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2745"/>
        <w:gridCol w:w="1829"/>
        <w:gridCol w:w="2066"/>
        <w:gridCol w:w="2206"/>
        <w:gridCol w:w="180"/>
      </w:tblGrid>
      <w:tr w:rsidR="00D40208" w:rsidRPr="00486C63" w14:paraId="0B1773AC" w14:textId="77777777" w:rsidTr="00486C63">
        <w:trPr>
          <w:trHeight w:val="320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EA3C48" w14:textId="680DAD24" w:rsidR="00D40208" w:rsidRPr="00486C63" w:rsidRDefault="00D40208" w:rsidP="00486C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b/>
                <w:sz w:val="20"/>
                <w:szCs w:val="20"/>
              </w:rPr>
              <w:t>Supplementary</w:t>
            </w:r>
            <w:r w:rsidRPr="00486C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486C63">
              <w:rPr>
                <w:rFonts w:ascii="Times New Roman" w:hAnsi="Times New Roman" w:cs="Times New Roman"/>
                <w:b/>
                <w:sz w:val="20"/>
                <w:szCs w:val="20"/>
              </w:rPr>
              <w:t>Table</w:t>
            </w:r>
            <w:r w:rsidRPr="00486C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486C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  <w:r w:rsidRPr="00486C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: Result of pairwise comparisons between the AIS grades on the hematological data from the </w:t>
            </w:r>
            <w:proofErr w:type="spellStart"/>
            <w:r w:rsidRPr="00486C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gen</w:t>
            </w:r>
            <w:proofErr w:type="spellEnd"/>
            <w:r w:rsidRPr="00486C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udy.</w:t>
            </w:r>
          </w:p>
        </w:tc>
      </w:tr>
      <w:tr w:rsidR="00486C63" w:rsidRPr="00486C63" w14:paraId="1235965E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34F9" w14:textId="77777777" w:rsidR="00D40208" w:rsidRPr="00486C63" w:rsidRDefault="00D40208" w:rsidP="00486C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ematological marker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03BA" w14:textId="77777777" w:rsidR="00D40208" w:rsidRPr="00486C63" w:rsidRDefault="00D40208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486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Effect</w:t>
            </w:r>
            <w:proofErr w:type="spellEnd"/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FD84" w14:textId="77777777" w:rsidR="00D40208" w:rsidRPr="00486C63" w:rsidRDefault="00D40208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 value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9009" w14:textId="77777777" w:rsidR="00D40208" w:rsidRPr="00486C63" w:rsidRDefault="00D40208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 p- value</w:t>
            </w:r>
          </w:p>
        </w:tc>
      </w:tr>
      <w:tr w:rsidR="00D40208" w:rsidRPr="00486C63" w14:paraId="363877C2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D6599C" w14:textId="0B8C7A42" w:rsidR="00D40208" w:rsidRPr="00486C63" w:rsidRDefault="00D4020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lbumin</w:t>
            </w:r>
            <w:proofErr w:type="spellEnd"/>
          </w:p>
        </w:tc>
      </w:tr>
      <w:tr w:rsidR="00486C63" w:rsidRPr="00486C63" w14:paraId="40862C17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2F42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score* (AIS)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D264" w14:textId="0CA5C09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10E1" w14:textId="48F365D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E-0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7DAC" w14:textId="1D26D18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3E-05</w:t>
            </w:r>
          </w:p>
        </w:tc>
      </w:tr>
      <w:tr w:rsidR="00486C63" w:rsidRPr="00486C63" w14:paraId="0E3C7A96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4AE4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F32E" w14:textId="32D62F3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0A58" w14:textId="2FEC82A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8E-1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BB9E" w14:textId="4D84B04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22E-15</w:t>
            </w:r>
          </w:p>
        </w:tc>
      </w:tr>
      <w:tr w:rsidR="00486C63" w:rsidRPr="00486C63" w14:paraId="33CB600D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8C55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696E" w14:textId="34FAA2A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5E8D" w14:textId="43CEE0D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E-1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2CE7" w14:textId="3FF60FD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05E-12</w:t>
            </w:r>
          </w:p>
        </w:tc>
      </w:tr>
      <w:tr w:rsidR="00486C63" w:rsidRPr="00486C63" w14:paraId="4885DB36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AD2A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E0F4" w14:textId="4C38DE5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A90F" w14:textId="5D23B0C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9C08" w14:textId="2AD8C92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</w:tr>
      <w:tr w:rsidR="00486C63" w:rsidRPr="00486C63" w14:paraId="64075229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8DA5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C36A" w14:textId="7AA6197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967E" w14:textId="7B9C745B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E-0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4992" w14:textId="01C4DA6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6E-03</w:t>
            </w:r>
          </w:p>
        </w:tc>
      </w:tr>
      <w:tr w:rsidR="00486C63" w:rsidRPr="00486C63" w14:paraId="5F01F0D8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CCEF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9EBA" w14:textId="30009D7B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1E5C" w14:textId="612AD80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E-0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92A1" w14:textId="75D43BE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3E-02</w:t>
            </w:r>
          </w:p>
        </w:tc>
      </w:tr>
      <w:tr w:rsidR="00D40208" w:rsidRPr="00486C63" w14:paraId="4AC46B41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817DCF" w14:textId="77777777" w:rsidR="00D40208" w:rsidRPr="00486C63" w:rsidRDefault="00D4020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kaline phosphatase</w:t>
            </w:r>
          </w:p>
        </w:tc>
      </w:tr>
      <w:tr w:rsidR="00486C63" w:rsidRPr="00486C63" w14:paraId="14CB3E2F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7C85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E756" w14:textId="204FA04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22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B32D" w14:textId="766766F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E-0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6C29" w14:textId="3C2BB75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8E-03</w:t>
            </w:r>
          </w:p>
        </w:tc>
      </w:tr>
      <w:tr w:rsidR="00486C63" w:rsidRPr="00486C63" w14:paraId="06CB81C1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4A05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7D75" w14:textId="3FC32BA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40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AA99" w14:textId="7016A23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E-0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9928" w14:textId="4A31945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6E-05</w:t>
            </w:r>
          </w:p>
        </w:tc>
      </w:tr>
      <w:tr w:rsidR="00486C63" w:rsidRPr="00486C63" w14:paraId="6E3B1094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8402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11B9" w14:textId="23882CD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90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CD9B" w14:textId="10F835EB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A69F" w14:textId="3867921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6E-02</w:t>
            </w:r>
          </w:p>
        </w:tc>
      </w:tr>
      <w:tr w:rsidR="00486C63" w:rsidRPr="00486C63" w14:paraId="7C2032AC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F067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9C53" w14:textId="6A15766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EE33" w14:textId="4B74450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F066" w14:textId="6F08728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86C63" w:rsidRPr="00486C63" w14:paraId="5350E721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E478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D6B1" w14:textId="6D31F5C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0AF6" w14:textId="40AF018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3DDC" w14:textId="227C8A2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486C63" w:rsidRPr="00486C63" w14:paraId="525CD60B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BE65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07A1" w14:textId="182C369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6449" w14:textId="18165C7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1238" w14:textId="7823C4A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40208" w:rsidRPr="00486C63" w14:paraId="776BF28C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8C4CD2" w14:textId="7111261D" w:rsidR="00D40208" w:rsidRPr="00486C63" w:rsidRDefault="00D4020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mylase</w:t>
            </w:r>
          </w:p>
        </w:tc>
      </w:tr>
      <w:tr w:rsidR="00486C63" w:rsidRPr="00486C63" w14:paraId="20E5AB8D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D209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496A" w14:textId="6E16828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78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0616" w14:textId="154B3CB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224C" w14:textId="4C5C38BB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</w:tr>
      <w:tr w:rsidR="00486C63" w:rsidRPr="00486C63" w14:paraId="790F92E3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FDE4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DA1C" w14:textId="5D75BD3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187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4C8C" w14:textId="09957BB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71BF" w14:textId="7B39624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8E-02</w:t>
            </w:r>
          </w:p>
        </w:tc>
      </w:tr>
      <w:tr w:rsidR="00486C63" w:rsidRPr="00486C63" w14:paraId="1B8E0BD6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FAE2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AA02" w14:textId="542C354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952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FCDF" w14:textId="50CDF39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D173" w14:textId="758F3BA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486C63" w:rsidRPr="00486C63" w14:paraId="58468EEB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C92A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217B" w14:textId="1B1236B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9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41A0" w14:textId="6D6630B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7E13" w14:textId="00783D1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</w:tr>
      <w:tr w:rsidR="00486C63" w:rsidRPr="00486C63" w14:paraId="5CA6A135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BC6B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0FB0" w14:textId="030361F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163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C354" w14:textId="1DF1D90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5909" w14:textId="1155C9F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</w:tr>
      <w:tr w:rsidR="00486C63" w:rsidRPr="00486C63" w14:paraId="3627770D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60AA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67F8" w14:textId="3EBEC31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76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8C01" w14:textId="4CBC3BD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E665" w14:textId="3D97F9FB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</w:tr>
      <w:tr w:rsidR="00D40208" w:rsidRPr="00486C63" w14:paraId="101B2E16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0EF6B4" w14:textId="7C8CCA2A" w:rsidR="00D40208" w:rsidRPr="00486C63" w:rsidRDefault="00D4020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Prothrombin</w:t>
            </w:r>
            <w:proofErr w:type="spellEnd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time</w:t>
            </w:r>
          </w:p>
        </w:tc>
      </w:tr>
      <w:tr w:rsidR="00486C63" w:rsidRPr="00486C63" w14:paraId="3D494C72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BB89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63CA" w14:textId="1B49D8E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2150" w14:textId="7B5FE2F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C73C" w14:textId="1FAADB7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</w:tr>
      <w:tr w:rsidR="00486C63" w:rsidRPr="00486C63" w14:paraId="12D16739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90CC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C4B7" w14:textId="5948DF6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7BD1" w14:textId="665C75B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EADF" w14:textId="0DD8CBF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</w:tr>
      <w:tr w:rsidR="00486C63" w:rsidRPr="00486C63" w14:paraId="2E8063C7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B314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B0AD" w14:textId="2C53BC8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1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AF58" w14:textId="3974FA5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9C49" w14:textId="47C788E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</w:tr>
      <w:tr w:rsidR="00486C63" w:rsidRPr="00486C63" w14:paraId="6CAC4760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992B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D239" w14:textId="59B4435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B91C" w14:textId="34ED454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504B" w14:textId="5133AB4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</w:tr>
      <w:tr w:rsidR="00486C63" w:rsidRPr="00486C63" w14:paraId="011D06FF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3114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81D8" w14:textId="7C67BC9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21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EA14" w14:textId="3C27345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B3FF" w14:textId="204C663B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</w:tr>
      <w:tr w:rsidR="00486C63" w:rsidRPr="00486C63" w14:paraId="61A812CD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1171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0DB8" w14:textId="05B4272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2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1FD6" w14:textId="769C96E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4656" w14:textId="4170B70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</w:tr>
      <w:tr w:rsidR="00D40208" w:rsidRPr="00486C63" w14:paraId="2739DCCA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E64035" w14:textId="77777777" w:rsidR="00D40208" w:rsidRPr="00486C63" w:rsidRDefault="00D4020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eatinine</w:t>
            </w:r>
          </w:p>
        </w:tc>
      </w:tr>
      <w:tr w:rsidR="00486C63" w:rsidRPr="00486C63" w14:paraId="17F6BFF0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F950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5A4B" w14:textId="57A9B5B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95D6" w14:textId="3D32B38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FB20" w14:textId="0ECEF5B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486C63" w:rsidRPr="00486C63" w14:paraId="619AD8B2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0E56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E344" w14:textId="484D839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8271" w14:textId="78015C9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E-0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019D" w14:textId="1D685B4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8E-02</w:t>
            </w:r>
          </w:p>
        </w:tc>
      </w:tr>
      <w:tr w:rsidR="00486C63" w:rsidRPr="00486C63" w14:paraId="0A558DA1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1DC0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169A" w14:textId="671D440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1991" w14:textId="3F99679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E-0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A0D4" w14:textId="628A76F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81E-03</w:t>
            </w:r>
          </w:p>
        </w:tc>
      </w:tr>
      <w:tr w:rsidR="00486C63" w:rsidRPr="00486C63" w14:paraId="1E33A59E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1E34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6AA6" w14:textId="61F6F3E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54FC" w14:textId="22049ED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0E48" w14:textId="378E042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86C63" w:rsidRPr="00486C63" w14:paraId="0D815388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607C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56D4" w14:textId="159CDF8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DE6E" w14:textId="3C52A18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EC84" w14:textId="2157B1F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486C63" w:rsidRPr="00486C63" w14:paraId="6B410FC1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3823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653D" w14:textId="16FFC1E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BCC9" w14:textId="4105164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4CE0" w14:textId="3489B0F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</w:tr>
      <w:tr w:rsidR="00D40208" w:rsidRPr="00486C63" w14:paraId="1E9AF998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064BE9" w14:textId="5AF37432" w:rsidR="00D40208" w:rsidRPr="00486C63" w:rsidRDefault="00F1315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Total </w:t>
            </w:r>
            <w:proofErr w:type="spellStart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bilirubin</w:t>
            </w:r>
            <w:proofErr w:type="spellEnd"/>
          </w:p>
        </w:tc>
      </w:tr>
      <w:tr w:rsidR="00486C63" w:rsidRPr="00486C63" w14:paraId="0EFABF28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0ECA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3BAA" w14:textId="69E7AE4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D243" w14:textId="6C1BD5C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FE39" w14:textId="31A4367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</w:tr>
      <w:tr w:rsidR="00486C63" w:rsidRPr="00486C63" w14:paraId="0DAC87E3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0AF7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90BB" w14:textId="029CB87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1819" w14:textId="24C772B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3979" w14:textId="2383CC8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486C63" w:rsidRPr="00486C63" w14:paraId="649EBEF2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DA65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20BE" w14:textId="63B2611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00E0" w14:textId="2FA5FAD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61C6" w14:textId="3E3FDDF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</w:tr>
      <w:tr w:rsidR="00486C63" w:rsidRPr="00486C63" w14:paraId="15E59D28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37D6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D220" w14:textId="4A2DD9C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F71B" w14:textId="6ED0451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ACB7" w14:textId="12490C8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486C63" w:rsidRPr="00486C63" w14:paraId="7D5F7152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D59C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7F7E" w14:textId="0D6EC43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B2A1" w14:textId="1771D86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AA9F" w14:textId="18069D0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</w:tr>
      <w:tr w:rsidR="00486C63" w:rsidRPr="00486C63" w14:paraId="7DD3B19F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55A4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lastRenderedPageBreak/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6259" w14:textId="3C725DE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CE24" w14:textId="34BB6D3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24CE" w14:textId="259D6DA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</w:tr>
      <w:tr w:rsidR="00D40208" w:rsidRPr="00486C63" w14:paraId="1403A741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522935" w14:textId="27208684" w:rsidR="00D40208" w:rsidRPr="00486C63" w:rsidRDefault="00F1315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Uric</w:t>
            </w:r>
            <w:proofErr w:type="spellEnd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proofErr w:type="spellStart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cid</w:t>
            </w:r>
            <w:proofErr w:type="spellEnd"/>
          </w:p>
        </w:tc>
      </w:tr>
      <w:tr w:rsidR="00486C63" w:rsidRPr="00486C63" w14:paraId="718B2E27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29A6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B89E" w14:textId="2A150AF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7437" w14:textId="1DD9015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549F" w14:textId="7956B97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486C63" w:rsidRPr="00486C63" w14:paraId="01F7B2A0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7892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29D1" w14:textId="4570D55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1A48" w14:textId="2713216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109A" w14:textId="0CF80FD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</w:tr>
      <w:tr w:rsidR="00486C63" w:rsidRPr="00486C63" w14:paraId="41A04F76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4CF7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52FC" w14:textId="12ACA37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6151" w14:textId="369A883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3D1E" w14:textId="7DAC731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E-02</w:t>
            </w:r>
          </w:p>
        </w:tc>
      </w:tr>
      <w:tr w:rsidR="00486C63" w:rsidRPr="00486C63" w14:paraId="65A77EC1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381C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66A2" w14:textId="46395F0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343D" w14:textId="6A6A3CC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C467" w14:textId="3025E20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</w:tr>
      <w:tr w:rsidR="00486C63" w:rsidRPr="00486C63" w14:paraId="06409D3D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9C0F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E582" w14:textId="0B704E4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81F2" w14:textId="068019B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F2F5" w14:textId="5268E9A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486C63" w:rsidRPr="00486C63" w14:paraId="113FA77F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E6ED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1405" w14:textId="591DACB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02D1" w14:textId="27D3D08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07A3" w14:textId="513DFEE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</w:tr>
      <w:tr w:rsidR="00D40208" w:rsidRPr="00486C63" w14:paraId="513BDDF8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097E37" w14:textId="333CB5C0" w:rsidR="00D40208" w:rsidRPr="00486C63" w:rsidRDefault="00F1315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Blood </w:t>
            </w:r>
            <w:proofErr w:type="spellStart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urea</w:t>
            </w:r>
            <w:proofErr w:type="spellEnd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</w:t>
            </w:r>
          </w:p>
        </w:tc>
      </w:tr>
      <w:tr w:rsidR="00486C63" w:rsidRPr="00486C63" w14:paraId="31EEDA72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52B5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948A" w14:textId="562E830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411B" w14:textId="2D1D675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9F58" w14:textId="5111361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</w:tr>
      <w:tr w:rsidR="00486C63" w:rsidRPr="00486C63" w14:paraId="323D259D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1B56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7681" w14:textId="62FEE78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3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F88C" w14:textId="106F26D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E9DB" w14:textId="2492FE7B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</w:tr>
      <w:tr w:rsidR="00486C63" w:rsidRPr="00486C63" w14:paraId="52F3E3A3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D492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CB65" w14:textId="546632AB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99F6" w14:textId="33E41F0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5C04" w14:textId="729D8A5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</w:tr>
      <w:tr w:rsidR="00486C63" w:rsidRPr="00486C63" w14:paraId="668853E7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CA6A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3B6C" w14:textId="22EC84C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5BE6" w14:textId="48C56E5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7334" w14:textId="2AC26CD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</w:tr>
      <w:tr w:rsidR="00486C63" w:rsidRPr="00486C63" w14:paraId="3DD7E8E1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9FBC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A878" w14:textId="5315CF3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CDC5" w14:textId="390CA9BB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F806" w14:textId="4562EB2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</w:tr>
      <w:tr w:rsidR="00486C63" w:rsidRPr="00486C63" w14:paraId="5B1C4B74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CC64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EB32" w14:textId="753AED9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7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D952" w14:textId="31A7D97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F7E1" w14:textId="38D89BF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</w:tr>
      <w:tr w:rsidR="00D40208" w:rsidRPr="00486C63" w14:paraId="53E1BCB7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877D60" w14:textId="414397B7" w:rsidR="00D40208" w:rsidRPr="00486C63" w:rsidRDefault="00F1315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Calcium</w:t>
            </w:r>
          </w:p>
        </w:tc>
      </w:tr>
      <w:tr w:rsidR="00486C63" w:rsidRPr="00486C63" w14:paraId="26F8FFB4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A774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C0FE" w14:textId="1F62AEB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9E6C" w14:textId="423D7C6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8063" w14:textId="1FC3F85B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8E-02</w:t>
            </w:r>
          </w:p>
        </w:tc>
      </w:tr>
      <w:tr w:rsidR="00486C63" w:rsidRPr="00486C63" w14:paraId="2CB8B4C8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5689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9DD0" w14:textId="0651EE1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F873" w14:textId="4AE5409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8E-0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1CFB" w14:textId="091B53B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6E-06</w:t>
            </w:r>
          </w:p>
        </w:tc>
      </w:tr>
      <w:tr w:rsidR="00486C63" w:rsidRPr="00486C63" w14:paraId="36C33A63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3034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02AD" w14:textId="1A98CBC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5AC6" w14:textId="1C5177F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E-0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330D" w14:textId="10EA3C2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07E-04</w:t>
            </w:r>
          </w:p>
        </w:tc>
      </w:tr>
      <w:tr w:rsidR="00486C63" w:rsidRPr="00486C63" w14:paraId="4BBD4EDF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B870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94AC" w14:textId="33504F3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9194" w14:textId="7284A2E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C7CA" w14:textId="2CE2F19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</w:tr>
      <w:tr w:rsidR="00486C63" w:rsidRPr="00486C63" w14:paraId="07A9C2ED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AD95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0E89" w14:textId="50A852D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7CB4" w14:textId="7FFCE0F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E48C" w14:textId="550AE7F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</w:tr>
      <w:tr w:rsidR="00486C63" w:rsidRPr="00486C63" w14:paraId="2C6AE758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BF83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CE05" w14:textId="1EACBC7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6FF4" w14:textId="6EEF10B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D12F" w14:textId="04D44FB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</w:tr>
      <w:tr w:rsidR="00D40208" w:rsidRPr="00486C63" w14:paraId="74F04C33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39EAC5" w14:textId="61E9FAC8" w:rsidR="00D40208" w:rsidRPr="00486C63" w:rsidRDefault="00F1315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MCHC</w:t>
            </w:r>
          </w:p>
        </w:tc>
      </w:tr>
      <w:tr w:rsidR="00486C63" w:rsidRPr="00486C63" w14:paraId="3E649BC8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290D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C08C" w14:textId="5AE8B31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991E" w14:textId="397F141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0139" w14:textId="2D795C2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</w:tr>
      <w:tr w:rsidR="00486C63" w:rsidRPr="00486C63" w14:paraId="2E9A3AC5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2AB6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66E7" w14:textId="0DFEF55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7D24" w14:textId="5B6FA38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A406" w14:textId="216DEF7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</w:tr>
      <w:tr w:rsidR="00486C63" w:rsidRPr="00486C63" w14:paraId="69BA361B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6112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D0A5" w14:textId="42F778E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335D" w14:textId="4813C2A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6682" w14:textId="6899AD8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</w:tr>
      <w:tr w:rsidR="00486C63" w:rsidRPr="00486C63" w14:paraId="168B57E2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A272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B3D3" w14:textId="7E1875A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7946" w14:textId="057AA65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412D" w14:textId="1C6E81E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</w:tr>
      <w:tr w:rsidR="00486C63" w:rsidRPr="00486C63" w14:paraId="3EDE7420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283A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42F0" w14:textId="28C8851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D36C" w14:textId="7B46E3E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8EBB" w14:textId="6C91CBA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</w:tr>
      <w:tr w:rsidR="00486C63" w:rsidRPr="00486C63" w14:paraId="77DD0F68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C172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19BE" w14:textId="0B49D8B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5414" w14:textId="552A874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7D1A" w14:textId="5AA6ABB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</w:tr>
      <w:tr w:rsidR="00D40208" w:rsidRPr="00486C63" w14:paraId="315CBFA4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A4F520" w14:textId="2E367899" w:rsidR="00D40208" w:rsidRPr="00486C63" w:rsidRDefault="00F1315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Cholesterol</w:t>
            </w:r>
            <w:proofErr w:type="spellEnd"/>
          </w:p>
        </w:tc>
      </w:tr>
      <w:tr w:rsidR="00486C63" w:rsidRPr="00486C63" w14:paraId="031C1D1C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C986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F671" w14:textId="664CD64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21F2" w14:textId="30E7A4C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130A" w14:textId="1184B2C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486C63" w:rsidRPr="00486C63" w14:paraId="4B00219E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70AB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447D" w14:textId="3DB55C6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5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3D43" w14:textId="156CF8F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029C" w14:textId="1E56074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76E-04</w:t>
            </w:r>
          </w:p>
        </w:tc>
      </w:tr>
      <w:tr w:rsidR="00486C63" w:rsidRPr="00486C63" w14:paraId="7F089332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897B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20C7" w14:textId="0CA48BBB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12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5E1E" w14:textId="2019F23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0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6710" w14:textId="16024A3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35E-04</w:t>
            </w:r>
          </w:p>
        </w:tc>
      </w:tr>
      <w:tr w:rsidR="00486C63" w:rsidRPr="00486C63" w14:paraId="387B1819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E2D3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5D4B" w14:textId="163F333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1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D945" w14:textId="20E71C2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E96E" w14:textId="01F42AB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E-02</w:t>
            </w:r>
          </w:p>
        </w:tc>
      </w:tr>
      <w:tr w:rsidR="00486C63" w:rsidRPr="00486C63" w14:paraId="1D2C8FF3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49BA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4BD3" w14:textId="0FD93CE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73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9CAB" w14:textId="02D0537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8E-0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1CBE" w14:textId="7B2584B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70E-03</w:t>
            </w:r>
          </w:p>
        </w:tc>
      </w:tr>
      <w:tr w:rsidR="00486C63" w:rsidRPr="00486C63" w14:paraId="5F014A45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1878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A077" w14:textId="4BD418E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53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CC27" w14:textId="1C2EF76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9C41" w14:textId="6786A4C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</w:tr>
      <w:tr w:rsidR="00D40208" w:rsidRPr="00486C63" w14:paraId="2732CB01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8B1F0B" w14:textId="288119B6" w:rsidR="00D40208" w:rsidRPr="00486C63" w:rsidRDefault="00F1315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Creatin</w:t>
            </w:r>
            <w:proofErr w:type="spellEnd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proofErr w:type="spellStart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phosphokinase</w:t>
            </w:r>
            <w:proofErr w:type="spellEnd"/>
          </w:p>
        </w:tc>
      </w:tr>
      <w:tr w:rsidR="00486C63" w:rsidRPr="00486C63" w14:paraId="056DF9EE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AF51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9AFC" w14:textId="6007098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2.11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5FE2" w14:textId="114F479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3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2CA1" w14:textId="36B892E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</w:tr>
      <w:tr w:rsidR="00486C63" w:rsidRPr="00486C63" w14:paraId="79533C5A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BFFA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D394" w14:textId="39E1CCC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2.143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B4F9" w14:textId="08474AE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96FC" w14:textId="3C45C56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</w:tr>
      <w:tr w:rsidR="00486C63" w:rsidRPr="00486C63" w14:paraId="6E0EA2E5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3DBD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24A5" w14:textId="78299F1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4.92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B57F" w14:textId="3141BC5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7DA9" w14:textId="4DBB05B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</w:tr>
      <w:tr w:rsidR="00486C63" w:rsidRPr="00486C63" w14:paraId="1EC795F2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179D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B595" w14:textId="27EE2F5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976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DCE9" w14:textId="6C85D15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B0EF" w14:textId="3B58EE5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</w:tr>
      <w:tr w:rsidR="00486C63" w:rsidRPr="00486C63" w14:paraId="6A1F6527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2593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6F3C" w14:textId="4538158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2.81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5426" w14:textId="2A83438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F952" w14:textId="47FF23A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486C63" w:rsidRPr="00486C63" w14:paraId="45847E9D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7A00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31B0" w14:textId="4539027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2.786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DEB1" w14:textId="72883C6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F728" w14:textId="17839E0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D40208" w:rsidRPr="00486C63" w14:paraId="4869D1C0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FA3903" w14:textId="38E32564" w:rsidR="00D40208" w:rsidRPr="00486C63" w:rsidRDefault="00F1315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lastRenderedPageBreak/>
              <w:t>Chloride</w:t>
            </w:r>
            <w:proofErr w:type="spellEnd"/>
          </w:p>
        </w:tc>
      </w:tr>
      <w:tr w:rsidR="00486C63" w:rsidRPr="00486C63" w14:paraId="25D47980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8C4B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CF0C" w14:textId="14FFDE6B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C2E0" w14:textId="3D776AE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B1BD" w14:textId="2DE2115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</w:tr>
      <w:tr w:rsidR="00486C63" w:rsidRPr="00486C63" w14:paraId="014A7082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F52C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7261" w14:textId="729254D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9B1A" w14:textId="69EC1A0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0032" w14:textId="1FBAEA5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486C63" w:rsidRPr="00486C63" w14:paraId="60993D3A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E5E6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64A6" w14:textId="53BA3A8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0D36" w14:textId="60BCD6C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84C5" w14:textId="7150D53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</w:tr>
      <w:tr w:rsidR="00486C63" w:rsidRPr="00486C63" w14:paraId="354799DF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B4BB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61E5" w14:textId="4864BE8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60B0" w14:textId="3448635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1940" w14:textId="4D8AB34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</w:tr>
      <w:tr w:rsidR="00486C63" w:rsidRPr="00486C63" w14:paraId="5B22FB99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CFE3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0312" w14:textId="4A4AE75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8794" w14:textId="3D0BFF3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21E4" w14:textId="492B89E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</w:tr>
      <w:tr w:rsidR="00486C63" w:rsidRPr="00486C63" w14:paraId="16DFC8C4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F944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99FD" w14:textId="79A76E8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7B84" w14:textId="3AC99A4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537E" w14:textId="4C13694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D40208" w:rsidRPr="00486C63" w14:paraId="1D29AEDE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25BF54" w14:textId="6DDC6B0F" w:rsidR="00D40208" w:rsidRPr="00486C63" w:rsidRDefault="00F1315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Carbon</w:t>
            </w:r>
            <w:proofErr w:type="spellEnd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proofErr w:type="spellStart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dioxide</w:t>
            </w:r>
            <w:proofErr w:type="spellEnd"/>
          </w:p>
        </w:tc>
      </w:tr>
      <w:tr w:rsidR="00486C63" w:rsidRPr="00486C63" w14:paraId="1C9C2CD1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3AB6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3D92" w14:textId="495365FB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1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E1A1" w14:textId="7979FB7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2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C44A" w14:textId="27F35AB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</w:tr>
      <w:tr w:rsidR="00486C63" w:rsidRPr="00486C63" w14:paraId="7EC40A2B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10EA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A352" w14:textId="76A0B74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511D" w14:textId="372F1EA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9495" w14:textId="168957E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</w:tr>
      <w:tr w:rsidR="00486C63" w:rsidRPr="00486C63" w14:paraId="6957D294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FEFE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3B5B" w14:textId="26DAE0C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C6CF" w14:textId="2DD2363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E-0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C83E" w14:textId="79AE1D4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00E-03</w:t>
            </w:r>
          </w:p>
        </w:tc>
      </w:tr>
      <w:tr w:rsidR="00486C63" w:rsidRPr="00486C63" w14:paraId="5B162456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72B9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FFD1" w14:textId="4A8FB10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E23F" w14:textId="363CD28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6541" w14:textId="0E5F82F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E-02</w:t>
            </w:r>
          </w:p>
        </w:tc>
      </w:tr>
      <w:tr w:rsidR="00486C63" w:rsidRPr="00486C63" w14:paraId="5EC98953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DA25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B4A6" w14:textId="14B5C5B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6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4434" w14:textId="4F7B85F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-0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817E" w14:textId="35D1A8E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33E-04</w:t>
            </w:r>
          </w:p>
        </w:tc>
      </w:tr>
      <w:tr w:rsidR="00486C63" w:rsidRPr="00486C63" w14:paraId="7E90A353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2B16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E773" w14:textId="6BE4AE0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7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F561" w14:textId="0B2711C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5277" w14:textId="39DAD15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E-02</w:t>
            </w:r>
          </w:p>
        </w:tc>
      </w:tr>
      <w:tr w:rsidR="00D40208" w:rsidRPr="00486C63" w14:paraId="0038104A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D6B059" w14:textId="6E112C5C" w:rsidR="00D40208" w:rsidRPr="00486C63" w:rsidRDefault="00F1315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Neutrophils</w:t>
            </w:r>
            <w:proofErr w:type="spellEnd"/>
          </w:p>
        </w:tc>
      </w:tr>
      <w:tr w:rsidR="00486C63" w:rsidRPr="00486C63" w14:paraId="01C096F9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A514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9A99" w14:textId="2BC3035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DFDA" w14:textId="027FAF7B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60A0" w14:textId="5CCE1B0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486C63" w:rsidRPr="00486C63" w14:paraId="55A7CC50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6E73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211F" w14:textId="09B24E0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1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8FF5" w14:textId="5927AA0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E-0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80D9" w14:textId="3DBF1B0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7E-03</w:t>
            </w:r>
          </w:p>
        </w:tc>
      </w:tr>
      <w:tr w:rsidR="00486C63" w:rsidRPr="00486C63" w14:paraId="2C584209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FDD8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06B4" w14:textId="2F3453C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63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3349" w14:textId="4349F6C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2FCB" w14:textId="3FF731A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</w:tr>
      <w:tr w:rsidR="00486C63" w:rsidRPr="00486C63" w14:paraId="77EB7508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0B17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578F" w14:textId="7D90BEE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62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D97F" w14:textId="2981E21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C118" w14:textId="79C7FC8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E-02</w:t>
            </w:r>
          </w:p>
        </w:tc>
      </w:tr>
      <w:tr w:rsidR="00486C63" w:rsidRPr="00486C63" w14:paraId="1C76D9F7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A068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80EF" w14:textId="24C060E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31C8" w14:textId="21FEFF2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A124" w14:textId="591C4CF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</w:tr>
      <w:tr w:rsidR="00486C63" w:rsidRPr="00486C63" w14:paraId="36314F0C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A430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758A" w14:textId="60EEB0A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2080" w14:textId="6805D05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A184" w14:textId="053A949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</w:tr>
      <w:tr w:rsidR="00D40208" w:rsidRPr="00486C63" w14:paraId="7FBBDAB7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B25036" w14:textId="4238BF7D" w:rsidR="00D40208" w:rsidRPr="00486C63" w:rsidRDefault="00F1315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Lymphocytes</w:t>
            </w:r>
          </w:p>
        </w:tc>
      </w:tr>
      <w:tr w:rsidR="00486C63" w:rsidRPr="00486C63" w14:paraId="2EC86BE5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9A09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3958" w14:textId="441AC88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91ED" w14:textId="2AB06CE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0A56" w14:textId="5EDA309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</w:tr>
      <w:tr w:rsidR="00486C63" w:rsidRPr="00486C63" w14:paraId="3185DE31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0456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3069" w14:textId="0B8725E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E577" w14:textId="4A559D4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E-0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DE59" w14:textId="23E40BF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9E-04</w:t>
            </w:r>
          </w:p>
        </w:tc>
      </w:tr>
      <w:tr w:rsidR="00486C63" w:rsidRPr="00486C63" w14:paraId="003182BB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B9D1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73B9" w14:textId="13DA444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5028" w14:textId="3AA556A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E11B" w14:textId="5CF8785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3E-02</w:t>
            </w:r>
          </w:p>
        </w:tc>
      </w:tr>
      <w:tr w:rsidR="00486C63" w:rsidRPr="00486C63" w14:paraId="578D93A3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0313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99CA" w14:textId="34863BA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B0D5" w14:textId="47E6B14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DC41" w14:textId="4F4C6D4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8E-02</w:t>
            </w:r>
          </w:p>
        </w:tc>
      </w:tr>
      <w:tr w:rsidR="00486C63" w:rsidRPr="00486C63" w14:paraId="1E38D636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AEF3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9F34" w14:textId="12689DE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82B5" w14:textId="7D9F8B3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1420" w14:textId="3BB9F09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</w:tr>
      <w:tr w:rsidR="00486C63" w:rsidRPr="00486C63" w14:paraId="5AB85137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8D25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6868" w14:textId="1643508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3ED1" w14:textId="4497A1B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9405" w14:textId="0A82FDB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40208" w:rsidRPr="00486C63" w14:paraId="546A73EE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109D2B" w14:textId="44E55C57" w:rsidR="00D40208" w:rsidRPr="00486C63" w:rsidRDefault="00F1315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Monocytes</w:t>
            </w:r>
          </w:p>
        </w:tc>
      </w:tr>
      <w:tr w:rsidR="00486C63" w:rsidRPr="00486C63" w14:paraId="466D6A52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4E4D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9578" w14:textId="323FDD6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10F6" w14:textId="7D17459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6438" w14:textId="1016FF4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</w:tr>
      <w:tr w:rsidR="00486C63" w:rsidRPr="00486C63" w14:paraId="4CDC2E2E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AB8B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F8F1" w14:textId="2A2DEFE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22B9" w14:textId="4F6D603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DFA3" w14:textId="01426D9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</w:tr>
      <w:tr w:rsidR="00486C63" w:rsidRPr="00486C63" w14:paraId="7A9992C4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7CDE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288B" w14:textId="30F68C3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7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1272" w14:textId="781A85B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70DC" w14:textId="09A334B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</w:tr>
      <w:tr w:rsidR="00486C63" w:rsidRPr="00486C63" w14:paraId="7FD0071F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6A4D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0AFA" w14:textId="4E9D925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EE2B" w14:textId="464910A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96D4" w14:textId="518A39F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486C63" w:rsidRPr="00486C63" w14:paraId="3A39B4E2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34BC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EF88" w14:textId="5BB90B8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0913" w14:textId="29B81F5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017B" w14:textId="1F1D58E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</w:tr>
      <w:tr w:rsidR="00486C63" w:rsidRPr="00486C63" w14:paraId="1B402DE2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1CD7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3CAD" w14:textId="391C580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60C8" w14:textId="6F173E2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D1BE" w14:textId="3EDE7AD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D40208" w:rsidRPr="00486C63" w14:paraId="3F4C94A2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2CF200" w14:textId="25C52581" w:rsidR="00D40208" w:rsidRPr="00486C63" w:rsidRDefault="00F1315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Eosinophils</w:t>
            </w:r>
            <w:proofErr w:type="spellEnd"/>
          </w:p>
        </w:tc>
      </w:tr>
      <w:tr w:rsidR="00486C63" w:rsidRPr="00486C63" w14:paraId="4CFEEA08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F240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7491" w14:textId="0F5622F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A721" w14:textId="2C884C2B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8FA0" w14:textId="73BFFCF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</w:tr>
      <w:tr w:rsidR="00486C63" w:rsidRPr="00486C63" w14:paraId="13CCB342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06F3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9482" w14:textId="2633231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1F35" w14:textId="181CADB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283F" w14:textId="20D6F8E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</w:tr>
      <w:tr w:rsidR="00486C63" w:rsidRPr="00486C63" w14:paraId="4961DE7F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B18F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98D7" w14:textId="095260E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1412" w14:textId="649248C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D791" w14:textId="03DED82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486C63" w:rsidRPr="00486C63" w14:paraId="391FEF49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7BB0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E8B4" w14:textId="01DAEB2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0C18" w14:textId="0CD6AF8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D23B" w14:textId="0A22F34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486C63" w:rsidRPr="00486C63" w14:paraId="0C292BC8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92CC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5654" w14:textId="5FF0532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B386" w14:textId="58FEC05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01CF" w14:textId="21ED8BA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486C63" w:rsidRPr="00486C63" w14:paraId="61BD2BB7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595F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5073" w14:textId="253F73D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3BCB" w14:textId="08D5526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C9C9" w14:textId="2C04DC7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40208" w:rsidRPr="00486C63" w14:paraId="6E1F4F90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42E386" w14:textId="58883939" w:rsidR="00D40208" w:rsidRPr="00486C63" w:rsidRDefault="00F1315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Basophils</w:t>
            </w:r>
            <w:proofErr w:type="spellEnd"/>
          </w:p>
        </w:tc>
      </w:tr>
      <w:tr w:rsidR="00486C63" w:rsidRPr="00486C63" w14:paraId="4AA259C0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36E2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lastRenderedPageBreak/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416A" w14:textId="71035E9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33A9" w14:textId="487C4FA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9E0D" w14:textId="34FEF73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</w:tr>
      <w:tr w:rsidR="00486C63" w:rsidRPr="00486C63" w14:paraId="76B2FA1D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EC7F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A480" w14:textId="255A25C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663F" w14:textId="54EEA2E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24A6" w14:textId="3B71FD1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486C63" w:rsidRPr="00486C63" w14:paraId="59EE493A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2B56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655F" w14:textId="4A947D5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D343" w14:textId="628EB38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A4CF" w14:textId="259C3E7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</w:tr>
      <w:tr w:rsidR="00486C63" w:rsidRPr="00486C63" w14:paraId="277DF78C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2078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72BD" w14:textId="1CE5955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79A6" w14:textId="2072950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CFF6" w14:textId="372B06F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</w:tr>
      <w:tr w:rsidR="00486C63" w:rsidRPr="00486C63" w14:paraId="610D396A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6DE8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3207" w14:textId="125DB47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FABA" w14:textId="5EEC1B3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96A5" w14:textId="04275B5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486C63" w:rsidRPr="00486C63" w14:paraId="48C48CAB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92EA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FB11" w14:textId="19097FB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8FC5" w14:textId="573A363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552E" w14:textId="3A0B1BE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D40208" w:rsidRPr="00486C63" w14:paraId="5FE3AF22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55567C" w14:textId="169A80DB" w:rsidR="00D40208" w:rsidRPr="00486C63" w:rsidRDefault="00F1315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Glucose</w:t>
            </w:r>
          </w:p>
        </w:tc>
      </w:tr>
      <w:tr w:rsidR="00486C63" w:rsidRPr="00486C63" w14:paraId="775F8E59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8E42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4AD4" w14:textId="6D7AC81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7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5A1F" w14:textId="5EEA047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0618" w14:textId="7EC0BFF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486C63" w:rsidRPr="00486C63" w14:paraId="55396B54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DF0D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ACCC" w14:textId="319033E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06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D4FE" w14:textId="15BA850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E-0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E7AA" w14:textId="5FC9778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1E-02</w:t>
            </w:r>
          </w:p>
        </w:tc>
      </w:tr>
      <w:tr w:rsidR="00486C63" w:rsidRPr="00486C63" w14:paraId="08CB4BCC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580D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98BA" w14:textId="0599B01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5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05A4" w14:textId="02C176F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37E6" w14:textId="434C2BC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</w:tr>
      <w:tr w:rsidR="00486C63" w:rsidRPr="00486C63" w14:paraId="0A662D27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9165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CA0C" w14:textId="0296BF8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86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2006" w14:textId="54E04AC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7513" w14:textId="6BD4C55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</w:tr>
      <w:tr w:rsidR="00486C63" w:rsidRPr="00486C63" w14:paraId="11F66424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DD14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0CAC" w14:textId="6F590CC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876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1C78" w14:textId="6EC3E7F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F659" w14:textId="4923883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</w:tr>
      <w:tr w:rsidR="00486C63" w:rsidRPr="00486C63" w14:paraId="34D5453A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6836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9CC2" w14:textId="32347C7B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A0B5" w14:textId="4842F21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1E9C" w14:textId="31BEC60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40208" w:rsidRPr="00486C63" w14:paraId="0DB25907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CD93F7" w14:textId="6F87C0C7" w:rsidR="00D40208" w:rsidRPr="00486C63" w:rsidRDefault="00F1315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Hematocrit</w:t>
            </w:r>
            <w:proofErr w:type="spellEnd"/>
          </w:p>
        </w:tc>
      </w:tr>
      <w:tr w:rsidR="00486C63" w:rsidRPr="00486C63" w14:paraId="580A01A0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2369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19A8" w14:textId="7B7D4EE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29CF" w14:textId="1E6993B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E-0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B3A2" w14:textId="5CB3100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44E-03</w:t>
            </w:r>
          </w:p>
        </w:tc>
      </w:tr>
      <w:tr w:rsidR="00486C63" w:rsidRPr="00486C63" w14:paraId="1449EB79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44AC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4364" w14:textId="420553D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2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230D" w14:textId="40D24CE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E-0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8DC0" w14:textId="5245E3B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02E-08</w:t>
            </w:r>
          </w:p>
        </w:tc>
      </w:tr>
      <w:tr w:rsidR="00486C63" w:rsidRPr="00486C63" w14:paraId="215AA31D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49EF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52E1" w14:textId="66711D0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2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61B9" w14:textId="285EC41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2E-1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C3D4" w14:textId="65CAC10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5E-10</w:t>
            </w:r>
          </w:p>
        </w:tc>
      </w:tr>
      <w:tr w:rsidR="00486C63" w:rsidRPr="00486C63" w14:paraId="3A68979C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5632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7AA8" w14:textId="3E6D5FF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453D" w14:textId="2E7CECA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1692" w14:textId="5EBA265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</w:tr>
      <w:tr w:rsidR="00486C63" w:rsidRPr="00486C63" w14:paraId="10A64EED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1AD4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2B15" w14:textId="17D730A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85F6" w14:textId="2954C46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E-0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3D8F" w14:textId="6556852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12E-04</w:t>
            </w:r>
          </w:p>
        </w:tc>
      </w:tr>
      <w:tr w:rsidR="00486C63" w:rsidRPr="00486C63" w14:paraId="2104964E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8182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46E6" w14:textId="43F57F6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A3E5" w14:textId="6406F31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E-0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66D3" w14:textId="5C2DAEB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7E-03</w:t>
            </w:r>
          </w:p>
        </w:tc>
      </w:tr>
      <w:tr w:rsidR="00D40208" w:rsidRPr="00486C63" w14:paraId="4BB872BC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06E628" w14:textId="266D7075" w:rsidR="00D40208" w:rsidRPr="00486C63" w:rsidRDefault="00F1315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Hemoglobin</w:t>
            </w:r>
            <w:proofErr w:type="spellEnd"/>
          </w:p>
        </w:tc>
      </w:tr>
      <w:tr w:rsidR="00486C63" w:rsidRPr="00486C63" w14:paraId="1C48724D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66D7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506C" w14:textId="2EF7B8D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2510" w14:textId="62F319C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AAE2" w14:textId="4EC7F12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60E-03</w:t>
            </w:r>
          </w:p>
        </w:tc>
      </w:tr>
      <w:tr w:rsidR="00486C63" w:rsidRPr="00486C63" w14:paraId="00112CAB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B16A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0740" w14:textId="1296D64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F0A1" w14:textId="1766974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4E-0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03D1" w14:textId="284DE5C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3E-08</w:t>
            </w:r>
          </w:p>
        </w:tc>
      </w:tr>
      <w:tr w:rsidR="00486C63" w:rsidRPr="00486C63" w14:paraId="4B61D0AB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3EAF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8774" w14:textId="3FCFFCC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2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2DD7" w14:textId="723560F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E-1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783F" w14:textId="7EE5EF8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45E-11</w:t>
            </w:r>
          </w:p>
        </w:tc>
      </w:tr>
      <w:tr w:rsidR="00486C63" w:rsidRPr="00486C63" w14:paraId="3914EF0C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0A6A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3343" w14:textId="7884793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785E" w14:textId="293823F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959F" w14:textId="264FEB0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</w:tr>
      <w:tr w:rsidR="00486C63" w:rsidRPr="00486C63" w14:paraId="55884FD8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639E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9072" w14:textId="4115C43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3C8E" w14:textId="17F45BF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E-0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F6F0" w14:textId="638760B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2E-04</w:t>
            </w:r>
          </w:p>
        </w:tc>
      </w:tr>
      <w:tr w:rsidR="00486C63" w:rsidRPr="00486C63" w14:paraId="2BB6DB40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F891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D07A" w14:textId="0E64AAB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D78D" w14:textId="5B27D38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E-0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002F" w14:textId="48FC735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6E-03</w:t>
            </w:r>
          </w:p>
        </w:tc>
      </w:tr>
      <w:tr w:rsidR="00D40208" w:rsidRPr="00486C63" w14:paraId="7A89AEB4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05E75D" w14:textId="7B088B44" w:rsidR="00D40208" w:rsidRPr="00486C63" w:rsidRDefault="00F1315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Potassium</w:t>
            </w:r>
          </w:p>
        </w:tc>
      </w:tr>
      <w:tr w:rsidR="00486C63" w:rsidRPr="00486C63" w14:paraId="7FFB57B8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1A04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D137" w14:textId="4E24D6C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E294" w14:textId="7BA183A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1910" w14:textId="1FF4F2A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86C63" w:rsidRPr="00486C63" w14:paraId="7768BEB7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3709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4496" w14:textId="10F107F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130C" w14:textId="7CF8F8C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7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8435" w14:textId="6AB5339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</w:tr>
      <w:tr w:rsidR="00486C63" w:rsidRPr="00486C63" w14:paraId="69477FE4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6E0A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3D57" w14:textId="4AF826C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05EE" w14:textId="1089997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2E56" w14:textId="67CF81A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</w:tr>
      <w:tr w:rsidR="00486C63" w:rsidRPr="00486C63" w14:paraId="36999C73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482F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24AB" w14:textId="07B113E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75AF" w14:textId="789CD01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91F1" w14:textId="0F0F3C2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</w:tr>
      <w:tr w:rsidR="00486C63" w:rsidRPr="00486C63" w14:paraId="63F2E180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AFB5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9AFB" w14:textId="76BD8AC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5C0F" w14:textId="10FE963B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9339" w14:textId="5A7CCBB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</w:tr>
      <w:tr w:rsidR="00486C63" w:rsidRPr="00486C63" w14:paraId="515C9CFB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C5A3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EBC2" w14:textId="6E5E949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60E6" w14:textId="27A6769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0EDA" w14:textId="429D021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</w:tr>
      <w:tr w:rsidR="00D40208" w:rsidRPr="00486C63" w14:paraId="21DDAD1A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FF3694" w14:textId="7C5D4524" w:rsidR="00D40208" w:rsidRPr="00486C63" w:rsidRDefault="00F1315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MCH</w:t>
            </w:r>
          </w:p>
        </w:tc>
      </w:tr>
      <w:tr w:rsidR="00486C63" w:rsidRPr="00486C63" w14:paraId="2F783C25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700C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5FA4" w14:textId="0D08E60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E3E8" w14:textId="3924367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0025" w14:textId="1057B86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486C63" w:rsidRPr="00486C63" w14:paraId="15D7FCE6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33D4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246E" w14:textId="532F36A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76B1" w14:textId="23DA442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18FA" w14:textId="5DF516B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</w:tr>
      <w:tr w:rsidR="00486C63" w:rsidRPr="00486C63" w14:paraId="21DF0D27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C160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2DBC" w14:textId="1AAA005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3F12" w14:textId="15DD5D4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4ABE" w14:textId="044C5FA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486C63" w:rsidRPr="00486C63" w14:paraId="4B51AD43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5881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FD58" w14:textId="461D7B1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E072" w14:textId="06AFDDB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808F" w14:textId="0774366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486C63" w:rsidRPr="00486C63" w14:paraId="1EADBE23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CFD7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1F2E" w14:textId="32B9256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0AC4" w14:textId="19B044A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DFFD" w14:textId="421550C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7</w:t>
            </w:r>
          </w:p>
        </w:tc>
      </w:tr>
      <w:tr w:rsidR="00486C63" w:rsidRPr="00486C63" w14:paraId="32C1E684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F44C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C833" w14:textId="40142C5B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1609" w14:textId="6A83217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1203" w14:textId="306AA7B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</w:tr>
      <w:tr w:rsidR="00D40208" w:rsidRPr="00486C63" w14:paraId="667C0CFF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B51F3B" w14:textId="600B5B7C" w:rsidR="00D40208" w:rsidRPr="00486C63" w:rsidRDefault="00F1315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MCV</w:t>
            </w:r>
          </w:p>
        </w:tc>
      </w:tr>
      <w:tr w:rsidR="00486C63" w:rsidRPr="00486C63" w14:paraId="66E6C0EF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886D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85C2" w14:textId="7F43FEA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13E2" w14:textId="4AFF40A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859D" w14:textId="47A4AC2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</w:tr>
      <w:tr w:rsidR="00486C63" w:rsidRPr="00486C63" w14:paraId="2A19A993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760E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lastRenderedPageBreak/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B9C6" w14:textId="78E264F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ADBB" w14:textId="403DAD6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0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BFBD" w14:textId="35FC914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</w:tr>
      <w:tr w:rsidR="00486C63" w:rsidRPr="00486C63" w14:paraId="106AC1F3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462B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AA53" w14:textId="5A5F168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0FA9" w14:textId="02A98F2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BA9B" w14:textId="7E0317C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86C63" w:rsidRPr="00486C63" w14:paraId="6F673314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41A5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43E2" w14:textId="0A7D6B0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3959" w14:textId="7A338A9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0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FC19" w14:textId="2D6F6DCB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</w:tr>
      <w:tr w:rsidR="00486C63" w:rsidRPr="00486C63" w14:paraId="3A2A2902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8AF6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F396" w14:textId="2734A78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6A68" w14:textId="7BA8131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D201" w14:textId="1D020E7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</w:tr>
      <w:tr w:rsidR="00486C63" w:rsidRPr="00486C63" w14:paraId="7BEFE35F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17DA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F623" w14:textId="3776F90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84F0" w14:textId="4A96082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DE6D" w14:textId="0A5B7B4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</w:tr>
      <w:tr w:rsidR="00D40208" w:rsidRPr="00486C63" w14:paraId="436FC17A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F2A34E" w14:textId="1D54C8C4" w:rsidR="00D40208" w:rsidRPr="00486C63" w:rsidRDefault="00F1315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Sodium</w:t>
            </w:r>
          </w:p>
        </w:tc>
      </w:tr>
      <w:tr w:rsidR="00486C63" w:rsidRPr="00486C63" w14:paraId="38DDE34B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2C81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19C6" w14:textId="2B01C00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6A4A" w14:textId="35EBA977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7CEA" w14:textId="686F711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</w:tr>
      <w:tr w:rsidR="00486C63" w:rsidRPr="00486C63" w14:paraId="145CA152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7642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9CCA" w14:textId="5E93AFE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D0EB" w14:textId="3DAA2B3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918D" w14:textId="4FEEED2E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486C63" w:rsidRPr="00486C63" w14:paraId="197BC63D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8B20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1747" w14:textId="5D156B3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D1AA" w14:textId="6BF38FB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E-0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3C8D" w14:textId="1A5C198B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42E-05</w:t>
            </w:r>
          </w:p>
        </w:tc>
      </w:tr>
      <w:tr w:rsidR="00486C63" w:rsidRPr="00486C63" w14:paraId="1B9E1ED9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E3E8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1BA3" w14:textId="4AC9B02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2CAF" w14:textId="7EB2838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01B3" w14:textId="407AC5E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</w:tr>
      <w:tr w:rsidR="00486C63" w:rsidRPr="00486C63" w14:paraId="40A76456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371D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0391" w14:textId="38A504E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95B5" w14:textId="32FFF7E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E-0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3E42" w14:textId="7166E019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1E-03</w:t>
            </w:r>
          </w:p>
        </w:tc>
      </w:tr>
      <w:tr w:rsidR="00486C63" w:rsidRPr="00486C63" w14:paraId="7B0F7E67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028B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7D64" w14:textId="06E7052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3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3892" w14:textId="52987DF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E-0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31AC" w14:textId="7355F9B1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5E-02</w:t>
            </w:r>
          </w:p>
        </w:tc>
      </w:tr>
      <w:tr w:rsidR="00D40208" w:rsidRPr="00486C63" w14:paraId="3F4DD90F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713D6A" w14:textId="11151A00" w:rsidR="00D40208" w:rsidRPr="00486C63" w:rsidRDefault="00F1315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Thrombocytes</w:t>
            </w:r>
          </w:p>
        </w:tc>
      </w:tr>
      <w:tr w:rsidR="00486C63" w:rsidRPr="00486C63" w14:paraId="46E1C7BE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EE37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7EAF" w14:textId="6E70971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099.74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DD17" w14:textId="7929F5C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62D8" w14:textId="26F7EF5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E-02</w:t>
            </w:r>
          </w:p>
        </w:tc>
      </w:tr>
      <w:tr w:rsidR="00486C63" w:rsidRPr="00486C63" w14:paraId="733FB233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A49B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AD51" w14:textId="5E8C491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293.99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E28D" w14:textId="0317ED7A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2B3E" w14:textId="772EE1C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</w:tr>
      <w:tr w:rsidR="00486C63" w:rsidRPr="00486C63" w14:paraId="772AFE9E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5612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E101" w14:textId="5F0E833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716.16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D5ED" w14:textId="2A162B7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DAE3" w14:textId="2627243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</w:tr>
      <w:tr w:rsidR="00486C63" w:rsidRPr="00486C63" w14:paraId="7B8A47B3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F087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5212" w14:textId="7299304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05.746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4D03" w14:textId="4E463BD0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4913" w14:textId="394F164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486C63" w:rsidRPr="00486C63" w14:paraId="223C6B59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8A27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B1D6" w14:textId="5922858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3.57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5D5F" w14:textId="0672AB2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F562" w14:textId="0423900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486C63" w:rsidRPr="00486C63" w14:paraId="748D1DBD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F866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03F9" w14:textId="17F7591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422.167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33A9" w14:textId="231A23A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C0D2" w14:textId="6E65252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</w:tr>
      <w:tr w:rsidR="00D40208" w:rsidRPr="00486C63" w14:paraId="6F3B42E9" w14:textId="77777777" w:rsidTr="00486C63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BAD99D" w14:textId="7E71234D" w:rsidR="00D40208" w:rsidRPr="00486C63" w:rsidRDefault="00F13158" w:rsidP="00486C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Erythocytes</w:t>
            </w:r>
            <w:proofErr w:type="spellEnd"/>
          </w:p>
        </w:tc>
      </w:tr>
      <w:tr w:rsidR="00486C63" w:rsidRPr="00486C63" w14:paraId="067ECF1B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CD8B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32B9" w14:textId="35F3F45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CC41" w14:textId="680CD06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E-0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CCC7" w14:textId="756F76C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1E-03</w:t>
            </w:r>
          </w:p>
        </w:tc>
      </w:tr>
      <w:tr w:rsidR="00486C63" w:rsidRPr="00486C63" w14:paraId="71F682C7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E5FF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4167" w14:textId="454C207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D71F" w14:textId="6BC87B36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E-0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9DC6" w14:textId="77DC819F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45E-06</w:t>
            </w:r>
          </w:p>
        </w:tc>
      </w:tr>
      <w:tr w:rsidR="00486C63" w:rsidRPr="00486C63" w14:paraId="450B9CC2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01EF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E831" w14:textId="144E708C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8CC0" w14:textId="6335DAF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-0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5946" w14:textId="38A5A55D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95E-07</w:t>
            </w:r>
          </w:p>
        </w:tc>
      </w:tr>
      <w:tr w:rsidR="00486C63" w:rsidRPr="00486C63" w14:paraId="6CE3033F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9F82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20AE" w14:textId="4D59008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A6F9" w14:textId="39744C7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90A5" w14:textId="32D3BE18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</w:tr>
      <w:tr w:rsidR="00486C63" w:rsidRPr="00486C63" w14:paraId="3652A170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8B16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A6EF" w14:textId="5F76AD25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CD6E" w14:textId="5251BD34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7E-03</w:t>
            </w:r>
          </w:p>
        </w:tc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CE0D" w14:textId="00212BD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94E-02</w:t>
            </w:r>
          </w:p>
        </w:tc>
      </w:tr>
      <w:tr w:rsidR="00486C63" w:rsidRPr="00486C63" w14:paraId="272048B9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21ED" w14:textId="7777777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4B94" w14:textId="3A356FC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3560" w14:textId="280619E3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57B9" w14:textId="0115EE42" w:rsidR="00486C63" w:rsidRPr="00486C63" w:rsidRDefault="00486C63" w:rsidP="00486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65E-02</w:t>
            </w:r>
          </w:p>
        </w:tc>
      </w:tr>
      <w:tr w:rsidR="00486C63" w:rsidRPr="00486C63" w14:paraId="775EEC4A" w14:textId="77777777" w:rsidTr="00486C63">
        <w:trPr>
          <w:gridAfter w:val="1"/>
          <w:wAfter w:w="102" w:type="pct"/>
          <w:trHeight w:val="320"/>
        </w:trPr>
        <w:tc>
          <w:tcPr>
            <w:tcW w:w="489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100A0F" w14:textId="5E9805BA" w:rsidR="00F13158" w:rsidRPr="00486C63" w:rsidRDefault="00F13158" w:rsidP="00F131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SAT</w:t>
            </w:r>
          </w:p>
        </w:tc>
      </w:tr>
      <w:tr w:rsidR="00486C63" w:rsidRPr="00486C63" w14:paraId="3332A973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1C4E6" w14:textId="2C230553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B71C3" w14:textId="4DC5FF5B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506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8273F" w14:textId="6141E879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67AD3" w14:textId="30BAA0F9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</w:tr>
      <w:tr w:rsidR="00486C63" w:rsidRPr="00486C63" w14:paraId="306CC68B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0B1E9" w14:textId="67E0DD9A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62A70" w14:textId="5909F938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33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C8A7" w14:textId="291B730C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C90D3" w14:textId="72319E33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</w:tr>
      <w:tr w:rsidR="00486C63" w:rsidRPr="00486C63" w14:paraId="3E24AFBB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F4E15" w14:textId="01702842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37888" w14:textId="2B70DE27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7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3F1D1" w14:textId="45B479D5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0B4CC" w14:textId="610BAC14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486C63" w:rsidRPr="00486C63" w14:paraId="37DC37B7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24AF1" w14:textId="465A17BC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1D857" w14:textId="72B24A7D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564D0" w14:textId="0EEBEEB8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945EB" w14:textId="6A910D47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486C63" w:rsidRPr="00486C63" w14:paraId="6A8DCDE0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4D9C0" w14:textId="0990AFB0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29B8D" w14:textId="6971E013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8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6535A" w14:textId="4575C221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88973" w14:textId="4C608898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</w:tr>
      <w:tr w:rsidR="00486C63" w:rsidRPr="00486C63" w14:paraId="28841B02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6F32F" w14:textId="7B3DD7C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C276C" w14:textId="739B0752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57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10971" w14:textId="21F175ED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3F82A" w14:textId="5D9D9955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</w:tr>
      <w:tr w:rsidR="00486C63" w:rsidRPr="00486C63" w14:paraId="394B2162" w14:textId="77777777" w:rsidTr="00486C63">
        <w:trPr>
          <w:gridAfter w:val="1"/>
          <w:wAfter w:w="102" w:type="pct"/>
          <w:trHeight w:val="320"/>
        </w:trPr>
        <w:tc>
          <w:tcPr>
            <w:tcW w:w="489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52360F4" w14:textId="1ADB4123" w:rsidR="00F13158" w:rsidRPr="00486C63" w:rsidRDefault="00F13158" w:rsidP="00F131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LAT</w:t>
            </w:r>
          </w:p>
        </w:tc>
      </w:tr>
      <w:tr w:rsidR="00486C63" w:rsidRPr="00486C63" w14:paraId="54AF2962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BBA98" w14:textId="6532B8D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21DDA" w14:textId="615081FA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841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1CB9" w14:textId="0AFEBB3A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A7AB" w14:textId="53A70C5C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</w:tr>
      <w:tr w:rsidR="00486C63" w:rsidRPr="00486C63" w14:paraId="2683AA97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34641" w14:textId="1C4881E2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ADD72" w14:textId="61811667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00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E09E0" w14:textId="6E46EF93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D9756" w14:textId="6DF28ABA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486C63" w:rsidRPr="00486C63" w14:paraId="7A1EB037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FC5CD" w14:textId="68270964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424CF" w14:textId="61B04EA5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247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50326" w14:textId="1E52650A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8E-0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69C7F" w14:textId="0E017ED0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39E-02</w:t>
            </w:r>
          </w:p>
        </w:tc>
      </w:tr>
      <w:tr w:rsidR="00486C63" w:rsidRPr="00486C63" w14:paraId="11D066C0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47DA4" w14:textId="24DD7BF5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4B767" w14:textId="1BD3B992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63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C8E16" w14:textId="4956F4AB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3A728" w14:textId="4AC6C0FE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486C63" w:rsidRPr="00486C63" w14:paraId="52EB00BC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BF9FD" w14:textId="451A3455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24DF4" w14:textId="78E79400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406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56AD4" w14:textId="2E917477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6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FEAAE" w14:textId="7EF66E83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</w:tr>
      <w:tr w:rsidR="00486C63" w:rsidRPr="00486C63" w14:paraId="706068D6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6C465" w14:textId="54D07496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910FB" w14:textId="006CE39A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242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D7986" w14:textId="5AF83B36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BEBC2" w14:textId="43DB2FD4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</w:tr>
      <w:tr w:rsidR="00486C63" w:rsidRPr="00486C63" w14:paraId="166419AB" w14:textId="77777777" w:rsidTr="00486C63">
        <w:trPr>
          <w:gridAfter w:val="1"/>
          <w:wAfter w:w="102" w:type="pct"/>
          <w:trHeight w:val="320"/>
        </w:trPr>
        <w:tc>
          <w:tcPr>
            <w:tcW w:w="489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FA6791" w14:textId="0F79A468" w:rsidR="00F13158" w:rsidRPr="00486C63" w:rsidRDefault="00F13158" w:rsidP="00F131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Total </w:t>
            </w:r>
            <w:proofErr w:type="spellStart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serum</w:t>
            </w:r>
            <w:proofErr w:type="spellEnd"/>
          </w:p>
        </w:tc>
      </w:tr>
      <w:tr w:rsidR="00486C63" w:rsidRPr="00486C63" w14:paraId="60FA3A0C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5A88E" w14:textId="38FD7BE0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0320A" w14:textId="45B519EE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C9D66" w14:textId="45B687FB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F1DE1" w14:textId="2FD45FB1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</w:tr>
      <w:tr w:rsidR="00486C63" w:rsidRPr="00486C63" w14:paraId="5F1166C4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F6E9E" w14:textId="3997BA79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371C7" w14:textId="0687F006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0929F" w14:textId="0355D112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E-0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5A17F" w14:textId="2247F8C0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86E-08</w:t>
            </w:r>
          </w:p>
        </w:tc>
      </w:tr>
      <w:tr w:rsidR="00486C63" w:rsidRPr="00486C63" w14:paraId="75873630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7A8B9" w14:textId="3A8D5531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lastRenderedPageBreak/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07EBA" w14:textId="39BCB161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A5DEC" w14:textId="3769225C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5E-0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1CAA1" w14:textId="6695D9C2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27E-04</w:t>
            </w:r>
          </w:p>
        </w:tc>
      </w:tr>
      <w:tr w:rsidR="00486C63" w:rsidRPr="00486C63" w14:paraId="59AE68B4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B6798" w14:textId="5D703598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21533" w14:textId="49E9C78D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41D57" w14:textId="19195CE5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E-0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68E50" w14:textId="0A236537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8E-02</w:t>
            </w:r>
          </w:p>
        </w:tc>
      </w:tr>
      <w:tr w:rsidR="00486C63" w:rsidRPr="00486C63" w14:paraId="7B0AEED8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3C819" w14:textId="26363BF1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05227" w14:textId="014B23A0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C91AA" w14:textId="0458E9D8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E-0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CE507" w14:textId="10F58790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5E-02</w:t>
            </w:r>
          </w:p>
        </w:tc>
      </w:tr>
      <w:tr w:rsidR="00486C63" w:rsidRPr="00486C63" w14:paraId="239A887A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B078A" w14:textId="17160C1C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CFD8B" w14:textId="5B98012F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7911F" w14:textId="47E45958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6FAA7" w14:textId="3E638EFA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</w:tr>
      <w:tr w:rsidR="00486C63" w:rsidRPr="00486C63" w14:paraId="32D7D0FE" w14:textId="77777777" w:rsidTr="00486C63">
        <w:trPr>
          <w:gridAfter w:val="1"/>
          <w:wAfter w:w="102" w:type="pct"/>
          <w:trHeight w:val="320"/>
        </w:trPr>
        <w:tc>
          <w:tcPr>
            <w:tcW w:w="489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C6E8A4" w14:textId="7F9EDE49" w:rsidR="00F13158" w:rsidRPr="00486C63" w:rsidRDefault="00F13158" w:rsidP="00F131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Triglycerides</w:t>
            </w:r>
            <w:proofErr w:type="spellEnd"/>
          </w:p>
        </w:tc>
      </w:tr>
      <w:tr w:rsidR="00486C63" w:rsidRPr="00486C63" w14:paraId="4FF860DF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3AAA2" w14:textId="0C152E1A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5E889" w14:textId="37383FB5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16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6A7E2" w14:textId="4ABE7FB8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37A51" w14:textId="0B6CD2AF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</w:tr>
      <w:tr w:rsidR="00486C63" w:rsidRPr="00486C63" w14:paraId="43D7E832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C60B5" w14:textId="1A4D6F19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6F000" w14:textId="3CA241FB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03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1E738" w14:textId="5F3832CC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04A86" w14:textId="7C943DE8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</w:tr>
      <w:tr w:rsidR="00486C63" w:rsidRPr="00486C63" w14:paraId="447269A5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B19F1" w14:textId="7CA4798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EE8F3" w14:textId="582F3215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08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B872C" w14:textId="37415E68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D751C" w14:textId="732A6C40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8</w:t>
            </w:r>
          </w:p>
        </w:tc>
      </w:tr>
      <w:tr w:rsidR="00486C63" w:rsidRPr="00486C63" w14:paraId="77FBB6E6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BC2D5" w14:textId="62D4B32E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E44D7" w14:textId="1DC24695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3AF50" w14:textId="33827A6A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98DA4" w14:textId="03E21EEA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</w:tr>
      <w:tr w:rsidR="00486C63" w:rsidRPr="00486C63" w14:paraId="5FAA315B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FB9E3" w14:textId="3468300A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B0969" w14:textId="6FC2D9EB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76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4FA14" w14:textId="20D7C50E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AB18C" w14:textId="377C173F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486C63" w:rsidRPr="00486C63" w14:paraId="45E250B7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33B2A" w14:textId="68315F71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1A315" w14:textId="15DD96CF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11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A3AE3" w14:textId="2475F7FF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203A2" w14:textId="0D994BF3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</w:tr>
      <w:tr w:rsidR="00486C63" w:rsidRPr="00486C63" w14:paraId="00653C69" w14:textId="77777777" w:rsidTr="00486C63">
        <w:trPr>
          <w:gridAfter w:val="1"/>
          <w:wAfter w:w="102" w:type="pct"/>
          <w:trHeight w:val="320"/>
        </w:trPr>
        <w:tc>
          <w:tcPr>
            <w:tcW w:w="489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856436B" w14:textId="20415E3C" w:rsidR="00F13158" w:rsidRPr="00486C63" w:rsidRDefault="00F13158" w:rsidP="00F131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Leucocytes</w:t>
            </w:r>
          </w:p>
        </w:tc>
      </w:tr>
      <w:tr w:rsidR="00486C63" w:rsidRPr="00486C63" w14:paraId="243B48AF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8DE36" w14:textId="636E53FD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19762" w14:textId="1B22085A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9554F" w14:textId="32CB47A4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A6ED8" w14:textId="0360F5AE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</w:tr>
      <w:tr w:rsidR="00486C63" w:rsidRPr="00486C63" w14:paraId="2A50A07D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6AE93" w14:textId="55120081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4374F" w14:textId="411B372E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ABFEC" w14:textId="1B78CA8E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17BA2" w14:textId="7B1A0D02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</w:tr>
      <w:tr w:rsidR="00486C63" w:rsidRPr="00486C63" w14:paraId="296B62C0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DFAB4" w14:textId="77DFF2F7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78F6E" w14:textId="7FB33DAF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0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61FBD" w14:textId="673F4B9E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E-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C7904" w14:textId="29274244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486C63" w:rsidRPr="00486C63" w14:paraId="366CAE1E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D3F5D" w14:textId="4C41D541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49C23" w14:textId="64CEB098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6E43F" w14:textId="5409C57A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F368D" w14:textId="412F01B4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</w:tr>
      <w:tr w:rsidR="00486C63" w:rsidRPr="00486C63" w14:paraId="5A9C3F5B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F51D4" w14:textId="0D3C6C28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2E2A5" w14:textId="04F6BCEB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76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DA95C" w14:textId="685E90F4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70AF6" w14:textId="07EFE93C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</w:tr>
      <w:tr w:rsidR="00486C63" w:rsidRPr="00486C63" w14:paraId="783DCBAF" w14:textId="77777777" w:rsidTr="00486C63">
        <w:trPr>
          <w:gridAfter w:val="1"/>
          <w:wAfter w:w="102" w:type="pct"/>
          <w:trHeight w:val="320"/>
        </w:trPr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34C5A" w14:textId="7E8C4B89" w:rsidR="00486C63" w:rsidRPr="00486C63" w:rsidRDefault="00486C63" w:rsidP="00486C6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486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24D922" w14:textId="5AA4987B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01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AACF48" w14:textId="3B8829BB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DEE681" w14:textId="7FCB3C0A" w:rsidR="00486C63" w:rsidRPr="00486C63" w:rsidRDefault="00486C63" w:rsidP="00486C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</w:tr>
    </w:tbl>
    <w:p w14:paraId="1C92B3DB" w14:textId="2D5FCFB7" w:rsidR="00D40208" w:rsidRPr="00486C63" w:rsidRDefault="00D40208" w:rsidP="00D40208">
      <w:pPr>
        <w:rPr>
          <w:rFonts w:ascii="Times New Roman" w:hAnsi="Times New Roman" w:cs="Times New Roman"/>
          <w:sz w:val="20"/>
          <w:szCs w:val="20"/>
          <w:lang w:val="fr-FR"/>
        </w:rPr>
      </w:pPr>
    </w:p>
    <w:p w14:paraId="430A9972" w14:textId="77777777" w:rsidR="00D40208" w:rsidRPr="00486C63" w:rsidRDefault="00D40208" w:rsidP="00D4020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86C63">
        <w:rPr>
          <w:rFonts w:ascii="Times New Roman" w:hAnsi="Times New Roman" w:cs="Times New Roman"/>
          <w:sz w:val="20"/>
          <w:szCs w:val="20"/>
          <w:lang w:val="en-US"/>
        </w:rPr>
        <w:t>*ASIA impairment scale: A, no sensory or motor function is preserved; B, sensory function is preserved below the level of the injury, but there is no motor function; C, motor function is preserved below the neurological level, and more than half of the key muscles below the neurological level have a muscle grade of &lt;3; D, motor function is preserved below the neurological level, and at least half of the key muscles below the neurological level have a muscle grade of &gt;3.</w:t>
      </w:r>
    </w:p>
    <w:p w14:paraId="08AD8FCC" w14:textId="77777777" w:rsidR="00D40208" w:rsidRPr="00486C63" w:rsidRDefault="00D40208" w:rsidP="00D40208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66CF955" w14:textId="77777777" w:rsidR="00486C63" w:rsidRPr="00600C1A" w:rsidRDefault="00486C63" w:rsidP="00486C63">
      <w:pPr>
        <w:jc w:val="both"/>
        <w:rPr>
          <w:rFonts w:ascii="Times New Roman" w:hAnsi="Times New Roman" w:cs="Times New Roman"/>
          <w:sz w:val="20"/>
          <w:szCs w:val="20"/>
        </w:rPr>
      </w:pPr>
      <w:r w:rsidRPr="00486C63">
        <w:rPr>
          <w:rFonts w:ascii="Times New Roman" w:hAnsi="Times New Roman" w:cs="Times New Roman"/>
          <w:b/>
          <w:bCs/>
          <w:sz w:val="20"/>
          <w:szCs w:val="20"/>
        </w:rPr>
        <w:t>Abbreviations</w:t>
      </w:r>
      <w:r w:rsidRPr="00600C1A">
        <w:rPr>
          <w:rFonts w:ascii="Times New Roman" w:hAnsi="Times New Roman" w:cs="Times New Roman"/>
          <w:sz w:val="20"/>
          <w:szCs w:val="20"/>
        </w:rPr>
        <w:t>: MCHC: mean corpuscular hemoglobin concentration; MCH: mean corpuscular hemoglobin; MCV: mean corpuscular volume; ASAT: aspartate aminotransferase; ALAT: alanine aminotransferase</w:t>
      </w:r>
    </w:p>
    <w:p w14:paraId="08901413" w14:textId="77777777" w:rsidR="00D40208" w:rsidRPr="00486C63" w:rsidRDefault="00D40208" w:rsidP="00D40208">
      <w:pPr>
        <w:rPr>
          <w:rFonts w:ascii="Times New Roman" w:hAnsi="Times New Roman" w:cs="Times New Roman"/>
          <w:sz w:val="20"/>
          <w:szCs w:val="20"/>
        </w:rPr>
      </w:pPr>
    </w:p>
    <w:p w14:paraId="24D248F7" w14:textId="77777777" w:rsidR="00D40208" w:rsidRPr="00486C63" w:rsidRDefault="00D40208">
      <w:pPr>
        <w:rPr>
          <w:rFonts w:ascii="Times New Roman" w:hAnsi="Times New Roman" w:cs="Times New Roman"/>
        </w:rPr>
      </w:pPr>
    </w:p>
    <w:sectPr w:rsidR="00D40208" w:rsidRPr="00486C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208"/>
    <w:rsid w:val="00486C63"/>
    <w:rsid w:val="0091402C"/>
    <w:rsid w:val="00D40208"/>
    <w:rsid w:val="00F1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62D66"/>
  <w15:chartTrackingRefBased/>
  <w15:docId w15:val="{70B5877E-FBD9-7D40-92AC-2C9ABA2FC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233</Words>
  <Characters>702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43ii8dq1i@idethz.onmicrosoft.com</dc:creator>
  <cp:keywords/>
  <dc:description/>
  <cp:lastModifiedBy>r43ii8dq1i@idethz.onmicrosoft.com</cp:lastModifiedBy>
  <cp:revision>1</cp:revision>
  <dcterms:created xsi:type="dcterms:W3CDTF">2020-11-02T14:34:00Z</dcterms:created>
  <dcterms:modified xsi:type="dcterms:W3CDTF">2020-11-02T15:12:00Z</dcterms:modified>
</cp:coreProperties>
</file>